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1D4ACE" w14:textId="77777777" w:rsidR="00006522" w:rsidRPr="008A2CF3" w:rsidRDefault="00006522" w:rsidP="00006522">
      <w:pPr>
        <w:jc w:val="both"/>
        <w:rPr>
          <w:rFonts w:asciiTheme="minorHAnsi" w:hAnsiTheme="minorHAnsi" w:cstheme="minorHAnsi"/>
          <w:b/>
          <w:bCs/>
          <w:sz w:val="20"/>
          <w:szCs w:val="20"/>
          <w:lang w:val="en-GB"/>
        </w:rPr>
      </w:pPr>
      <w:r w:rsidRPr="008A2CF3">
        <w:rPr>
          <w:rFonts w:asciiTheme="minorHAnsi" w:hAnsiTheme="minorHAnsi" w:cstheme="minorHAnsi"/>
          <w:b/>
          <w:bCs/>
          <w:sz w:val="20"/>
          <w:szCs w:val="20"/>
          <w:lang w:val="en-GB"/>
        </w:rPr>
        <w:t>Supplementary data</w:t>
      </w:r>
    </w:p>
    <w:p w14:paraId="77CBA1DD" w14:textId="77777777" w:rsidR="00006522" w:rsidRPr="007617BE" w:rsidRDefault="00006522" w:rsidP="00006522">
      <w:pPr>
        <w:jc w:val="both"/>
        <w:rPr>
          <w:rFonts w:asciiTheme="minorHAnsi" w:hAnsiTheme="minorHAnsi" w:cstheme="minorHAnsi"/>
          <w:color w:val="000000"/>
          <w:sz w:val="20"/>
          <w:szCs w:val="20"/>
          <w:lang w:eastAsia="es-ES"/>
        </w:rPr>
      </w:pPr>
      <w:r w:rsidRPr="007617BE">
        <w:rPr>
          <w:rFonts w:asciiTheme="minorHAnsi" w:hAnsiTheme="minorHAnsi" w:cstheme="minorHAnsi"/>
          <w:sz w:val="20"/>
          <w:szCs w:val="20"/>
          <w:lang w:val="en-GB"/>
        </w:rPr>
        <w:t xml:space="preserve">Supplementary </w:t>
      </w:r>
      <w:r w:rsidRPr="007617BE">
        <w:rPr>
          <w:rFonts w:asciiTheme="minorHAnsi" w:hAnsiTheme="minorHAnsi" w:cstheme="minorHAnsi"/>
          <w:color w:val="000000"/>
          <w:sz w:val="20"/>
          <w:szCs w:val="20"/>
          <w:lang w:val="en-GB" w:eastAsia="es-ES"/>
        </w:rPr>
        <w:t xml:space="preserve">Table 1: Spearman correlation between AMH assays with AFC. </w:t>
      </w:r>
    </w:p>
    <w:p w14:paraId="5A0DA41A" w14:textId="77777777" w:rsidR="00006522" w:rsidRPr="007617BE" w:rsidRDefault="00006522" w:rsidP="00006522">
      <w:pPr>
        <w:jc w:val="both"/>
        <w:rPr>
          <w:rFonts w:asciiTheme="minorHAnsi" w:hAnsiTheme="minorHAnsi" w:cstheme="minorHAnsi"/>
          <w:color w:val="000000"/>
          <w:sz w:val="20"/>
          <w:szCs w:val="20"/>
          <w:lang w:val="en-GB" w:eastAsia="es-ES"/>
        </w:rPr>
      </w:pPr>
    </w:p>
    <w:tbl>
      <w:tblPr>
        <w:tblStyle w:val="PlainTable1"/>
        <w:tblW w:w="6299" w:type="dxa"/>
        <w:tblLook w:val="04A0" w:firstRow="1" w:lastRow="0" w:firstColumn="1" w:lastColumn="0" w:noHBand="0" w:noVBand="1"/>
      </w:tblPr>
      <w:tblGrid>
        <w:gridCol w:w="2005"/>
        <w:gridCol w:w="1058"/>
        <w:gridCol w:w="1194"/>
        <w:gridCol w:w="1031"/>
        <w:gridCol w:w="1011"/>
      </w:tblGrid>
      <w:tr w:rsidR="00006522" w:rsidRPr="007617BE" w14:paraId="33C0194B" w14:textId="77777777" w:rsidTr="00E25D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85D6D35" w14:textId="77777777" w:rsidR="00006522" w:rsidRPr="00A03883" w:rsidRDefault="00006522" w:rsidP="00E25DFD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es-ES"/>
              </w:rPr>
            </w:pPr>
            <w:r w:rsidRPr="00A0388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es-ES"/>
              </w:rPr>
              <w:t>Variables</w:t>
            </w:r>
          </w:p>
        </w:tc>
        <w:tc>
          <w:tcPr>
            <w:tcW w:w="0" w:type="auto"/>
            <w:hideMark/>
          </w:tcPr>
          <w:p w14:paraId="13337C73" w14:textId="77777777" w:rsidR="00006522" w:rsidRPr="007617BE" w:rsidRDefault="00006522" w:rsidP="00E25DF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7617BE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mean</w:t>
            </w:r>
          </w:p>
        </w:tc>
        <w:tc>
          <w:tcPr>
            <w:tcW w:w="0" w:type="auto"/>
            <w:hideMark/>
          </w:tcPr>
          <w:p w14:paraId="3939F45C" w14:textId="6E79F9B8" w:rsidR="00006522" w:rsidRPr="007617BE" w:rsidRDefault="00C10548" w:rsidP="00E25DF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7617BE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L</w:t>
            </w:r>
            <w:r w:rsidR="00006522" w:rsidRPr="007617BE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ow</w:t>
            </w:r>
            <w: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 </w:t>
            </w:r>
            <w:r w:rsidR="00006522" w:rsidRPr="007617BE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0" w:type="auto"/>
            <w:hideMark/>
          </w:tcPr>
          <w:p w14:paraId="7F604A2E" w14:textId="5B5B8E9F" w:rsidR="00006522" w:rsidRPr="007617BE" w:rsidRDefault="00C10548" w:rsidP="00E25DF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7617BE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U</w:t>
            </w:r>
            <w:r w:rsidR="00006522" w:rsidRPr="007617BE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p</w:t>
            </w:r>
            <w: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 </w:t>
            </w:r>
            <w:r w:rsidR="00006522" w:rsidRPr="007617BE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0" w:type="auto"/>
            <w:hideMark/>
          </w:tcPr>
          <w:p w14:paraId="2C0AC1F8" w14:textId="77777777" w:rsidR="00006522" w:rsidRPr="007617BE" w:rsidRDefault="00006522" w:rsidP="00E25DF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7617BE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p</w:t>
            </w:r>
          </w:p>
        </w:tc>
      </w:tr>
      <w:tr w:rsidR="00C10548" w:rsidRPr="007617BE" w14:paraId="5D8B3008" w14:textId="77777777" w:rsidTr="00E25D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B970FAF" w14:textId="766DA8EE" w:rsidR="00006522" w:rsidRPr="00A03883" w:rsidRDefault="00C10548" w:rsidP="00E25DFD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es-ES"/>
              </w:rPr>
              <w:t>Elecsys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es-ES"/>
              </w:rPr>
              <w:t xml:space="preserve"> </w:t>
            </w:r>
            <w:r w:rsidR="00006522" w:rsidRPr="00A0388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es-ES"/>
              </w:rPr>
              <w:t>AMH</w:t>
            </w:r>
          </w:p>
        </w:tc>
        <w:tc>
          <w:tcPr>
            <w:tcW w:w="0" w:type="auto"/>
            <w:hideMark/>
          </w:tcPr>
          <w:p w14:paraId="1D41AAAE" w14:textId="77777777" w:rsidR="00006522" w:rsidRPr="007617BE" w:rsidRDefault="00006522" w:rsidP="00E25D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7617BE">
              <w:rPr>
                <w:rFonts w:asciiTheme="minorHAnsi" w:hAnsiTheme="minorHAnsi" w:cstheme="minorHAnsi"/>
                <w:sz w:val="20"/>
                <w:szCs w:val="20"/>
              </w:rPr>
              <w:t>0.499</w:t>
            </w:r>
          </w:p>
        </w:tc>
        <w:tc>
          <w:tcPr>
            <w:tcW w:w="0" w:type="auto"/>
            <w:hideMark/>
          </w:tcPr>
          <w:p w14:paraId="7B3DA3A8" w14:textId="77777777" w:rsidR="00006522" w:rsidRPr="007617BE" w:rsidRDefault="00006522" w:rsidP="00E25D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7617BE">
              <w:rPr>
                <w:rFonts w:asciiTheme="minorHAnsi" w:hAnsiTheme="minorHAnsi" w:cstheme="minorHAnsi"/>
                <w:sz w:val="20"/>
                <w:szCs w:val="20"/>
              </w:rPr>
              <w:t>0.032</w:t>
            </w:r>
          </w:p>
        </w:tc>
        <w:tc>
          <w:tcPr>
            <w:tcW w:w="0" w:type="auto"/>
            <w:hideMark/>
          </w:tcPr>
          <w:p w14:paraId="06BC6B0E" w14:textId="77777777" w:rsidR="00006522" w:rsidRPr="007617BE" w:rsidRDefault="00006522" w:rsidP="00E25D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7617BE">
              <w:rPr>
                <w:rFonts w:asciiTheme="minorHAnsi" w:hAnsiTheme="minorHAnsi" w:cstheme="minorHAnsi"/>
                <w:sz w:val="20"/>
                <w:szCs w:val="20"/>
              </w:rPr>
              <w:t>0.926</w:t>
            </w:r>
          </w:p>
        </w:tc>
        <w:tc>
          <w:tcPr>
            <w:tcW w:w="0" w:type="auto"/>
            <w:hideMark/>
          </w:tcPr>
          <w:p w14:paraId="0563B7B4" w14:textId="77777777" w:rsidR="00006522" w:rsidRPr="007617BE" w:rsidRDefault="00006522" w:rsidP="00E25D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7617BE">
              <w:rPr>
                <w:rFonts w:asciiTheme="minorHAnsi" w:hAnsiTheme="minorHAnsi" w:cstheme="minorHAnsi"/>
                <w:sz w:val="20"/>
                <w:szCs w:val="20"/>
              </w:rPr>
              <w:t>0.043</w:t>
            </w:r>
          </w:p>
        </w:tc>
      </w:tr>
      <w:tr w:rsidR="00006522" w:rsidRPr="007617BE" w14:paraId="64FA1DC2" w14:textId="77777777" w:rsidTr="00E25DFD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FBE9339" w14:textId="77777777" w:rsidR="00006522" w:rsidRPr="00A03883" w:rsidRDefault="00006522" w:rsidP="00E25DFD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es-ES"/>
              </w:rPr>
            </w:pPr>
            <w:r w:rsidRPr="00A0388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es-ES"/>
              </w:rPr>
              <w:t>AL196</w:t>
            </w:r>
          </w:p>
        </w:tc>
        <w:tc>
          <w:tcPr>
            <w:tcW w:w="0" w:type="auto"/>
            <w:hideMark/>
          </w:tcPr>
          <w:p w14:paraId="0D22D644" w14:textId="77777777" w:rsidR="00006522" w:rsidRPr="007617BE" w:rsidRDefault="00006522" w:rsidP="00E25D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7617BE">
              <w:rPr>
                <w:rFonts w:asciiTheme="minorHAnsi" w:hAnsiTheme="minorHAnsi" w:cstheme="minorHAnsi"/>
                <w:sz w:val="20"/>
                <w:szCs w:val="20"/>
              </w:rPr>
              <w:t>0.518</w:t>
            </w:r>
          </w:p>
        </w:tc>
        <w:tc>
          <w:tcPr>
            <w:tcW w:w="0" w:type="auto"/>
            <w:hideMark/>
          </w:tcPr>
          <w:p w14:paraId="0C82990B" w14:textId="77777777" w:rsidR="00006522" w:rsidRPr="007617BE" w:rsidRDefault="00006522" w:rsidP="00E25D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7617BE">
              <w:rPr>
                <w:rFonts w:asciiTheme="minorHAnsi" w:hAnsiTheme="minorHAnsi" w:cstheme="minorHAnsi"/>
                <w:sz w:val="20"/>
                <w:szCs w:val="20"/>
              </w:rPr>
              <w:t>-0.065</w:t>
            </w:r>
          </w:p>
        </w:tc>
        <w:tc>
          <w:tcPr>
            <w:tcW w:w="0" w:type="auto"/>
            <w:hideMark/>
          </w:tcPr>
          <w:p w14:paraId="0935E02A" w14:textId="77777777" w:rsidR="00006522" w:rsidRPr="007617BE" w:rsidRDefault="00006522" w:rsidP="00E25D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7617BE">
              <w:rPr>
                <w:rFonts w:asciiTheme="minorHAnsi" w:hAnsiTheme="minorHAnsi" w:cstheme="minorHAnsi"/>
                <w:sz w:val="20"/>
                <w:szCs w:val="20"/>
              </w:rPr>
              <w:t>0.911</w:t>
            </w:r>
          </w:p>
        </w:tc>
        <w:tc>
          <w:tcPr>
            <w:tcW w:w="0" w:type="auto"/>
            <w:hideMark/>
          </w:tcPr>
          <w:p w14:paraId="72E56254" w14:textId="77777777" w:rsidR="00006522" w:rsidRPr="007617BE" w:rsidRDefault="00006522" w:rsidP="00E25D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7617BE">
              <w:rPr>
                <w:rFonts w:asciiTheme="minorHAnsi" w:hAnsiTheme="minorHAnsi" w:cstheme="minorHAnsi"/>
                <w:sz w:val="20"/>
                <w:szCs w:val="20"/>
              </w:rPr>
              <w:t>0.071</w:t>
            </w:r>
          </w:p>
        </w:tc>
      </w:tr>
      <w:tr w:rsidR="00C10548" w:rsidRPr="007617BE" w14:paraId="1BED6324" w14:textId="77777777" w:rsidTr="00E25D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A54953C" w14:textId="77777777" w:rsidR="00006522" w:rsidRPr="00A03883" w:rsidRDefault="00006522" w:rsidP="00E25DFD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es-ES"/>
              </w:rPr>
            </w:pPr>
            <w:r w:rsidRPr="00A0388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es-ES"/>
              </w:rPr>
              <w:t>AL124</w:t>
            </w:r>
          </w:p>
        </w:tc>
        <w:tc>
          <w:tcPr>
            <w:tcW w:w="0" w:type="auto"/>
            <w:hideMark/>
          </w:tcPr>
          <w:p w14:paraId="49EDFF01" w14:textId="77777777" w:rsidR="00006522" w:rsidRPr="007617BE" w:rsidRDefault="00006522" w:rsidP="00E25D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7617BE">
              <w:rPr>
                <w:rFonts w:asciiTheme="minorHAnsi" w:hAnsiTheme="minorHAnsi" w:cstheme="minorHAnsi"/>
                <w:sz w:val="20"/>
                <w:szCs w:val="20"/>
              </w:rPr>
              <w:t>0.495</w:t>
            </w:r>
          </w:p>
        </w:tc>
        <w:tc>
          <w:tcPr>
            <w:tcW w:w="0" w:type="auto"/>
            <w:hideMark/>
          </w:tcPr>
          <w:p w14:paraId="4A5CABE5" w14:textId="77777777" w:rsidR="00006522" w:rsidRPr="007617BE" w:rsidRDefault="00006522" w:rsidP="00E25D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7617BE">
              <w:rPr>
                <w:rFonts w:asciiTheme="minorHAnsi" w:hAnsiTheme="minorHAnsi" w:cstheme="minorHAnsi"/>
                <w:sz w:val="20"/>
                <w:szCs w:val="20"/>
              </w:rPr>
              <w:t>-0.103</w:t>
            </w:r>
          </w:p>
        </w:tc>
        <w:tc>
          <w:tcPr>
            <w:tcW w:w="0" w:type="auto"/>
            <w:hideMark/>
          </w:tcPr>
          <w:p w14:paraId="603B448F" w14:textId="77777777" w:rsidR="00006522" w:rsidRPr="007617BE" w:rsidRDefault="00006522" w:rsidP="00E25D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7617BE">
              <w:rPr>
                <w:rFonts w:asciiTheme="minorHAnsi" w:hAnsiTheme="minorHAnsi" w:cstheme="minorHAnsi"/>
                <w:sz w:val="20"/>
                <w:szCs w:val="20"/>
              </w:rPr>
              <w:t>0.905</w:t>
            </w:r>
          </w:p>
        </w:tc>
        <w:tc>
          <w:tcPr>
            <w:tcW w:w="0" w:type="auto"/>
            <w:hideMark/>
          </w:tcPr>
          <w:p w14:paraId="5CC21004" w14:textId="77777777" w:rsidR="00006522" w:rsidRPr="007617BE" w:rsidRDefault="00006522" w:rsidP="00E25D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7617BE">
              <w:rPr>
                <w:rFonts w:asciiTheme="minorHAnsi" w:hAnsiTheme="minorHAnsi" w:cstheme="minorHAnsi"/>
                <w:sz w:val="20"/>
                <w:szCs w:val="20"/>
              </w:rPr>
              <w:t>0.086</w:t>
            </w:r>
          </w:p>
        </w:tc>
      </w:tr>
      <w:tr w:rsidR="00006522" w:rsidRPr="007617BE" w14:paraId="3C158C4A" w14:textId="77777777" w:rsidTr="00E25DFD">
        <w:trPr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D010EF3" w14:textId="77777777" w:rsidR="00006522" w:rsidRPr="00A03883" w:rsidRDefault="00006522" w:rsidP="00E25DFD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es-ES"/>
              </w:rPr>
            </w:pPr>
            <w:r w:rsidRPr="00A0388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es-ES"/>
              </w:rPr>
              <w:t>AL133</w:t>
            </w:r>
          </w:p>
        </w:tc>
        <w:tc>
          <w:tcPr>
            <w:tcW w:w="0" w:type="auto"/>
            <w:hideMark/>
          </w:tcPr>
          <w:p w14:paraId="2CA78D4B" w14:textId="77777777" w:rsidR="00006522" w:rsidRPr="007617BE" w:rsidRDefault="00006522" w:rsidP="00E25D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7617BE">
              <w:rPr>
                <w:rFonts w:asciiTheme="minorHAnsi" w:hAnsiTheme="minorHAnsi" w:cstheme="minorHAnsi"/>
                <w:sz w:val="20"/>
                <w:szCs w:val="20"/>
              </w:rPr>
              <w:t>0.510</w:t>
            </w:r>
          </w:p>
        </w:tc>
        <w:tc>
          <w:tcPr>
            <w:tcW w:w="0" w:type="auto"/>
            <w:hideMark/>
          </w:tcPr>
          <w:p w14:paraId="32E44A3E" w14:textId="77777777" w:rsidR="00006522" w:rsidRPr="007617BE" w:rsidRDefault="00006522" w:rsidP="00E25D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7617BE">
              <w:rPr>
                <w:rFonts w:asciiTheme="minorHAnsi" w:hAnsiTheme="minorHAnsi" w:cstheme="minorHAnsi"/>
                <w:sz w:val="20"/>
                <w:szCs w:val="20"/>
              </w:rPr>
              <w:t>-0.058</w:t>
            </w:r>
          </w:p>
        </w:tc>
        <w:tc>
          <w:tcPr>
            <w:tcW w:w="0" w:type="auto"/>
            <w:hideMark/>
          </w:tcPr>
          <w:p w14:paraId="7B00F7C0" w14:textId="77777777" w:rsidR="00006522" w:rsidRPr="007617BE" w:rsidRDefault="00006522" w:rsidP="00E25D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7617BE">
              <w:rPr>
                <w:rFonts w:asciiTheme="minorHAnsi" w:hAnsiTheme="minorHAnsi" w:cstheme="minorHAnsi"/>
                <w:sz w:val="20"/>
                <w:szCs w:val="20"/>
              </w:rPr>
              <w:t>0.912</w:t>
            </w:r>
          </w:p>
        </w:tc>
        <w:tc>
          <w:tcPr>
            <w:tcW w:w="0" w:type="auto"/>
            <w:hideMark/>
          </w:tcPr>
          <w:p w14:paraId="6F2D68AC" w14:textId="77777777" w:rsidR="00006522" w:rsidRPr="007617BE" w:rsidRDefault="00006522" w:rsidP="00E25D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7617BE">
              <w:rPr>
                <w:rFonts w:asciiTheme="minorHAnsi" w:hAnsiTheme="minorHAnsi" w:cstheme="minorHAnsi"/>
                <w:sz w:val="20"/>
                <w:szCs w:val="20"/>
              </w:rPr>
              <w:t>0.069</w:t>
            </w:r>
          </w:p>
        </w:tc>
      </w:tr>
      <w:tr w:rsidR="00C10548" w:rsidRPr="007617BE" w14:paraId="551B3565" w14:textId="77777777" w:rsidTr="00E25D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1B3CBD3" w14:textId="77777777" w:rsidR="00006522" w:rsidRPr="00A03883" w:rsidRDefault="00006522" w:rsidP="00E25DFD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es-ES"/>
              </w:rPr>
            </w:pPr>
            <w:r w:rsidRPr="00A0388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es-ES"/>
              </w:rPr>
              <w:t>AL105</w:t>
            </w:r>
          </w:p>
        </w:tc>
        <w:tc>
          <w:tcPr>
            <w:tcW w:w="0" w:type="auto"/>
            <w:hideMark/>
          </w:tcPr>
          <w:p w14:paraId="099F286F" w14:textId="77777777" w:rsidR="00006522" w:rsidRPr="007617BE" w:rsidRDefault="00006522" w:rsidP="00E25D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7617BE">
              <w:rPr>
                <w:rFonts w:asciiTheme="minorHAnsi" w:hAnsiTheme="minorHAnsi" w:cstheme="minorHAnsi"/>
                <w:sz w:val="20"/>
                <w:szCs w:val="20"/>
              </w:rPr>
              <w:t>0.514</w:t>
            </w:r>
          </w:p>
        </w:tc>
        <w:tc>
          <w:tcPr>
            <w:tcW w:w="0" w:type="auto"/>
            <w:hideMark/>
          </w:tcPr>
          <w:p w14:paraId="39DEE871" w14:textId="77777777" w:rsidR="00006522" w:rsidRPr="007617BE" w:rsidRDefault="00006522" w:rsidP="00E25D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7617BE">
              <w:rPr>
                <w:rFonts w:asciiTheme="minorHAnsi" w:hAnsiTheme="minorHAnsi" w:cstheme="minorHAnsi"/>
                <w:sz w:val="20"/>
                <w:szCs w:val="20"/>
              </w:rPr>
              <w:t>-0.081</w:t>
            </w:r>
          </w:p>
        </w:tc>
        <w:tc>
          <w:tcPr>
            <w:tcW w:w="0" w:type="auto"/>
            <w:hideMark/>
          </w:tcPr>
          <w:p w14:paraId="378800C8" w14:textId="77777777" w:rsidR="00006522" w:rsidRPr="007617BE" w:rsidRDefault="00006522" w:rsidP="00E25D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7617BE">
              <w:rPr>
                <w:rFonts w:asciiTheme="minorHAnsi" w:hAnsiTheme="minorHAnsi" w:cstheme="minorHAnsi"/>
                <w:sz w:val="20"/>
                <w:szCs w:val="20"/>
              </w:rPr>
              <w:t>0.908</w:t>
            </w:r>
          </w:p>
        </w:tc>
        <w:tc>
          <w:tcPr>
            <w:tcW w:w="0" w:type="auto"/>
            <w:hideMark/>
          </w:tcPr>
          <w:p w14:paraId="7792C84D" w14:textId="77777777" w:rsidR="00006522" w:rsidRPr="007617BE" w:rsidRDefault="00006522" w:rsidP="00E25D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7617BE">
              <w:rPr>
                <w:rFonts w:asciiTheme="minorHAnsi" w:hAnsiTheme="minorHAnsi" w:cstheme="minorHAnsi"/>
                <w:sz w:val="20"/>
                <w:szCs w:val="20"/>
              </w:rPr>
              <w:t>0.077</w:t>
            </w:r>
          </w:p>
        </w:tc>
      </w:tr>
    </w:tbl>
    <w:p w14:paraId="0FDC5476" w14:textId="77777777" w:rsidR="00006522" w:rsidRPr="007617BE" w:rsidRDefault="00006522" w:rsidP="00006522">
      <w:pPr>
        <w:jc w:val="both"/>
        <w:rPr>
          <w:rFonts w:asciiTheme="minorHAnsi" w:hAnsiTheme="minorHAnsi" w:cstheme="minorHAnsi"/>
          <w:color w:val="000000"/>
          <w:sz w:val="20"/>
          <w:szCs w:val="20"/>
          <w:lang w:val="en-GB" w:eastAsia="es-ES"/>
        </w:rPr>
      </w:pPr>
    </w:p>
    <w:p w14:paraId="12A0F482" w14:textId="77777777" w:rsidR="00006522" w:rsidRPr="007617BE" w:rsidRDefault="00006522" w:rsidP="00006522">
      <w:pPr>
        <w:jc w:val="both"/>
        <w:rPr>
          <w:rFonts w:asciiTheme="minorHAnsi" w:hAnsiTheme="minorHAnsi" w:cstheme="minorHAnsi"/>
          <w:color w:val="000000"/>
          <w:sz w:val="20"/>
          <w:szCs w:val="20"/>
          <w:lang w:eastAsia="es-ES"/>
        </w:rPr>
      </w:pPr>
      <w:r>
        <w:rPr>
          <w:rFonts w:asciiTheme="minorHAnsi" w:hAnsiTheme="minorHAnsi" w:cstheme="minorHAnsi"/>
          <w:color w:val="000000"/>
          <w:sz w:val="20"/>
          <w:szCs w:val="20"/>
          <w:lang w:val="en-GB" w:eastAsia="es-ES"/>
        </w:rPr>
        <w:t>Supplementary Table 2</w:t>
      </w:r>
      <w:r w:rsidRPr="007617BE">
        <w:rPr>
          <w:rFonts w:asciiTheme="minorHAnsi" w:hAnsiTheme="minorHAnsi" w:cstheme="minorHAnsi"/>
          <w:color w:val="000000"/>
          <w:sz w:val="20"/>
          <w:szCs w:val="20"/>
          <w:lang w:val="en-GB" w:eastAsia="es-ES"/>
        </w:rPr>
        <w:t>: Spearman correlation between AMH assays</w:t>
      </w:r>
      <w:r>
        <w:rPr>
          <w:rFonts w:asciiTheme="minorHAnsi" w:hAnsiTheme="minorHAnsi" w:cstheme="minorHAnsi"/>
          <w:color w:val="000000"/>
          <w:sz w:val="20"/>
          <w:szCs w:val="20"/>
          <w:lang w:val="en-GB" w:eastAsia="es-ES"/>
        </w:rPr>
        <w:t xml:space="preserve"> and number of follicles on the day of trigger (</w:t>
      </w:r>
      <w:proofErr w:type="spellStart"/>
      <w:r>
        <w:rPr>
          <w:rFonts w:asciiTheme="minorHAnsi" w:hAnsiTheme="minorHAnsi" w:cstheme="minorHAnsi"/>
          <w:color w:val="000000"/>
          <w:sz w:val="20"/>
          <w:szCs w:val="20"/>
          <w:lang w:val="en-GB" w:eastAsia="es-ES"/>
        </w:rPr>
        <w:t>Fdot</w:t>
      </w:r>
      <w:proofErr w:type="spellEnd"/>
      <w:r>
        <w:rPr>
          <w:rFonts w:asciiTheme="minorHAnsi" w:hAnsiTheme="minorHAnsi" w:cstheme="minorHAnsi"/>
          <w:color w:val="000000"/>
          <w:sz w:val="20"/>
          <w:szCs w:val="20"/>
          <w:lang w:val="en-GB" w:eastAsia="es-ES"/>
        </w:rPr>
        <w:t>), COCs and MII</w:t>
      </w:r>
      <w:r w:rsidRPr="007617BE">
        <w:rPr>
          <w:rFonts w:asciiTheme="minorHAnsi" w:hAnsiTheme="minorHAnsi" w:cstheme="minorHAnsi"/>
          <w:color w:val="000000"/>
          <w:sz w:val="20"/>
          <w:szCs w:val="20"/>
          <w:lang w:val="en-GB" w:eastAsia="es-ES"/>
        </w:rPr>
        <w:t xml:space="preserve">. </w:t>
      </w:r>
      <w:r w:rsidRPr="007617BE">
        <w:rPr>
          <w:rFonts w:asciiTheme="minorHAnsi" w:hAnsiTheme="minorHAnsi" w:cstheme="minorHAnsi"/>
          <w:color w:val="000000"/>
          <w:sz w:val="20"/>
          <w:szCs w:val="20"/>
          <w:lang w:eastAsia="es-ES"/>
        </w:rPr>
        <w:t xml:space="preserve">*All correlations </w:t>
      </w:r>
      <w:r w:rsidRPr="007617BE">
        <w:rPr>
          <w:rFonts w:asciiTheme="minorHAnsi" w:hAnsiTheme="minorHAnsi" w:cstheme="minorHAnsi"/>
          <w:i/>
          <w:iCs/>
          <w:color w:val="000000"/>
          <w:sz w:val="20"/>
          <w:szCs w:val="20"/>
          <w:lang w:eastAsia="es-ES"/>
        </w:rPr>
        <w:t>p</w:t>
      </w:r>
      <w:r w:rsidRPr="007617BE">
        <w:rPr>
          <w:rFonts w:asciiTheme="minorHAnsi" w:hAnsiTheme="minorHAnsi" w:cstheme="minorHAnsi"/>
          <w:color w:val="000000"/>
          <w:sz w:val="20"/>
          <w:szCs w:val="20"/>
          <w:lang w:eastAsia="es-ES"/>
        </w:rPr>
        <w:t xml:space="preserve">&lt;0.001. </w:t>
      </w:r>
    </w:p>
    <w:p w14:paraId="43D0D733" w14:textId="77777777" w:rsidR="00006522" w:rsidRPr="007617BE" w:rsidRDefault="00006522" w:rsidP="00006522">
      <w:pPr>
        <w:jc w:val="both"/>
        <w:rPr>
          <w:rFonts w:asciiTheme="minorHAnsi" w:hAnsiTheme="minorHAnsi" w:cstheme="minorHAnsi"/>
          <w:color w:val="000000"/>
          <w:sz w:val="20"/>
          <w:szCs w:val="20"/>
          <w:lang w:val="en-GB" w:eastAsia="es-ES"/>
        </w:rPr>
      </w:pPr>
    </w:p>
    <w:tbl>
      <w:tblPr>
        <w:tblStyle w:val="PlainTable1"/>
        <w:tblW w:w="6348" w:type="dxa"/>
        <w:tblLook w:val="04A0" w:firstRow="1" w:lastRow="0" w:firstColumn="1" w:lastColumn="0" w:noHBand="0" w:noVBand="1"/>
      </w:tblPr>
      <w:tblGrid>
        <w:gridCol w:w="1587"/>
        <w:gridCol w:w="1587"/>
        <w:gridCol w:w="1587"/>
        <w:gridCol w:w="1587"/>
      </w:tblGrid>
      <w:tr w:rsidR="00006522" w:rsidRPr="007617BE" w14:paraId="62BAE408" w14:textId="77777777" w:rsidTr="00E25D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Align w:val="center"/>
            <w:hideMark/>
          </w:tcPr>
          <w:p w14:paraId="3DDC8D4E" w14:textId="77777777" w:rsidR="00006522" w:rsidRPr="007617BE" w:rsidRDefault="00006522" w:rsidP="00E25DFD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7617BE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es-ES"/>
              </w:rPr>
              <w:t>Spearman correlation*</w:t>
            </w:r>
          </w:p>
        </w:tc>
        <w:tc>
          <w:tcPr>
            <w:tcW w:w="1587" w:type="dxa"/>
            <w:vAlign w:val="center"/>
            <w:hideMark/>
          </w:tcPr>
          <w:p w14:paraId="5125B1A4" w14:textId="77777777" w:rsidR="00006522" w:rsidRPr="007617BE" w:rsidRDefault="00006522" w:rsidP="00E25DF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617BE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es-ES"/>
              </w:rPr>
              <w:t>Fdot</w:t>
            </w:r>
            <w:proofErr w:type="spellEnd"/>
          </w:p>
        </w:tc>
        <w:tc>
          <w:tcPr>
            <w:tcW w:w="1587" w:type="dxa"/>
            <w:vAlign w:val="center"/>
            <w:hideMark/>
          </w:tcPr>
          <w:p w14:paraId="2E1CC548" w14:textId="77777777" w:rsidR="00006522" w:rsidRPr="007617BE" w:rsidRDefault="00006522" w:rsidP="00E25DF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7617BE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es-ES"/>
              </w:rPr>
              <w:t>COC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es-ES"/>
              </w:rPr>
              <w:t>s</w:t>
            </w:r>
          </w:p>
        </w:tc>
        <w:tc>
          <w:tcPr>
            <w:tcW w:w="1587" w:type="dxa"/>
            <w:vAlign w:val="center"/>
            <w:hideMark/>
          </w:tcPr>
          <w:p w14:paraId="20C939CB" w14:textId="77777777" w:rsidR="00006522" w:rsidRPr="007617BE" w:rsidRDefault="00006522" w:rsidP="00E25DF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7617BE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es-ES"/>
              </w:rPr>
              <w:t>MII</w:t>
            </w:r>
          </w:p>
        </w:tc>
      </w:tr>
      <w:tr w:rsidR="00006522" w:rsidRPr="007617BE" w14:paraId="5C336F08" w14:textId="77777777" w:rsidTr="00E25D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Align w:val="center"/>
            <w:hideMark/>
          </w:tcPr>
          <w:p w14:paraId="36CAE518" w14:textId="77777777" w:rsidR="00006522" w:rsidRPr="007617BE" w:rsidRDefault="00006522" w:rsidP="00E25DFD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617BE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es-ES"/>
              </w:rPr>
              <w:t>Elecsys</w:t>
            </w:r>
            <w:proofErr w:type="spellEnd"/>
            <w:r w:rsidRPr="007617BE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es-ES"/>
              </w:rPr>
              <w:t xml:space="preserve"> AMH</w:t>
            </w:r>
          </w:p>
        </w:tc>
        <w:tc>
          <w:tcPr>
            <w:tcW w:w="1587" w:type="dxa"/>
            <w:vAlign w:val="center"/>
            <w:hideMark/>
          </w:tcPr>
          <w:p w14:paraId="20C3898F" w14:textId="77777777" w:rsidR="00006522" w:rsidRPr="007617BE" w:rsidRDefault="00006522" w:rsidP="00E25D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7617BE"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  <w:t>0.61</w:t>
            </w:r>
          </w:p>
        </w:tc>
        <w:tc>
          <w:tcPr>
            <w:tcW w:w="1587" w:type="dxa"/>
            <w:vAlign w:val="center"/>
            <w:hideMark/>
          </w:tcPr>
          <w:p w14:paraId="08810380" w14:textId="77777777" w:rsidR="00006522" w:rsidRPr="007617BE" w:rsidRDefault="00006522" w:rsidP="00E25D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7617BE"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  <w:t>0.50</w:t>
            </w:r>
          </w:p>
        </w:tc>
        <w:tc>
          <w:tcPr>
            <w:tcW w:w="1587" w:type="dxa"/>
            <w:vAlign w:val="center"/>
            <w:hideMark/>
          </w:tcPr>
          <w:p w14:paraId="58700317" w14:textId="77777777" w:rsidR="00006522" w:rsidRPr="007617BE" w:rsidRDefault="00006522" w:rsidP="00E25D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7617BE"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  <w:t>0.49</w:t>
            </w:r>
          </w:p>
        </w:tc>
      </w:tr>
      <w:tr w:rsidR="00006522" w:rsidRPr="007617BE" w14:paraId="42E0CD96" w14:textId="77777777" w:rsidTr="00E25DFD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Align w:val="center"/>
            <w:hideMark/>
          </w:tcPr>
          <w:p w14:paraId="3C377267" w14:textId="77777777" w:rsidR="00006522" w:rsidRPr="007617BE" w:rsidRDefault="00006522" w:rsidP="00E25DFD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7617BE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es-ES"/>
              </w:rPr>
              <w:t>AL105</w:t>
            </w:r>
          </w:p>
        </w:tc>
        <w:tc>
          <w:tcPr>
            <w:tcW w:w="1587" w:type="dxa"/>
            <w:vAlign w:val="center"/>
            <w:hideMark/>
          </w:tcPr>
          <w:p w14:paraId="362CB3DB" w14:textId="77777777" w:rsidR="00006522" w:rsidRPr="007617BE" w:rsidRDefault="00006522" w:rsidP="00E25D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7617BE"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  <w:t>0.62</w:t>
            </w:r>
          </w:p>
        </w:tc>
        <w:tc>
          <w:tcPr>
            <w:tcW w:w="1587" w:type="dxa"/>
            <w:vAlign w:val="center"/>
            <w:hideMark/>
          </w:tcPr>
          <w:p w14:paraId="6BFCBB9D" w14:textId="77777777" w:rsidR="00006522" w:rsidRPr="007617BE" w:rsidRDefault="00006522" w:rsidP="00E25D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7617BE"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  <w:t>0.58</w:t>
            </w:r>
          </w:p>
        </w:tc>
        <w:tc>
          <w:tcPr>
            <w:tcW w:w="1587" w:type="dxa"/>
            <w:vAlign w:val="center"/>
            <w:hideMark/>
          </w:tcPr>
          <w:p w14:paraId="59B654D1" w14:textId="77777777" w:rsidR="00006522" w:rsidRPr="007617BE" w:rsidRDefault="00006522" w:rsidP="00E25D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7617BE"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  <w:t>0.59</w:t>
            </w:r>
          </w:p>
        </w:tc>
      </w:tr>
      <w:tr w:rsidR="00006522" w:rsidRPr="007617BE" w14:paraId="12A6A239" w14:textId="77777777" w:rsidTr="00E25D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Align w:val="center"/>
            <w:hideMark/>
          </w:tcPr>
          <w:p w14:paraId="453BD067" w14:textId="77777777" w:rsidR="00006522" w:rsidRPr="007617BE" w:rsidRDefault="00006522" w:rsidP="00E25DFD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7617BE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es-ES"/>
              </w:rPr>
              <w:t>AL196</w:t>
            </w:r>
          </w:p>
        </w:tc>
        <w:tc>
          <w:tcPr>
            <w:tcW w:w="1587" w:type="dxa"/>
            <w:vAlign w:val="center"/>
            <w:hideMark/>
          </w:tcPr>
          <w:p w14:paraId="22B6E240" w14:textId="77777777" w:rsidR="00006522" w:rsidRPr="007617BE" w:rsidRDefault="00006522" w:rsidP="00E25D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7617BE"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  <w:t>0.62</w:t>
            </w:r>
          </w:p>
        </w:tc>
        <w:tc>
          <w:tcPr>
            <w:tcW w:w="1587" w:type="dxa"/>
            <w:vAlign w:val="center"/>
            <w:hideMark/>
          </w:tcPr>
          <w:p w14:paraId="5D127B21" w14:textId="77777777" w:rsidR="00006522" w:rsidRPr="007617BE" w:rsidRDefault="00006522" w:rsidP="00E25D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7617BE"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  <w:t>0.59</w:t>
            </w:r>
          </w:p>
        </w:tc>
        <w:tc>
          <w:tcPr>
            <w:tcW w:w="1587" w:type="dxa"/>
            <w:vAlign w:val="center"/>
            <w:hideMark/>
          </w:tcPr>
          <w:p w14:paraId="290A7E93" w14:textId="77777777" w:rsidR="00006522" w:rsidRPr="007617BE" w:rsidRDefault="00006522" w:rsidP="00E25D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7617BE"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  <w:t>0.60</w:t>
            </w:r>
          </w:p>
        </w:tc>
      </w:tr>
      <w:tr w:rsidR="00006522" w:rsidRPr="007617BE" w14:paraId="7BD6CEAB" w14:textId="77777777" w:rsidTr="00E25DFD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Align w:val="center"/>
            <w:hideMark/>
          </w:tcPr>
          <w:p w14:paraId="1DAA2FDD" w14:textId="77777777" w:rsidR="00006522" w:rsidRPr="007617BE" w:rsidRDefault="00006522" w:rsidP="00E25DFD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7617BE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es-ES"/>
              </w:rPr>
              <w:t>AL124</w:t>
            </w:r>
          </w:p>
        </w:tc>
        <w:tc>
          <w:tcPr>
            <w:tcW w:w="1587" w:type="dxa"/>
            <w:vAlign w:val="center"/>
            <w:hideMark/>
          </w:tcPr>
          <w:p w14:paraId="24FAEBE2" w14:textId="77777777" w:rsidR="00006522" w:rsidRPr="007617BE" w:rsidRDefault="00006522" w:rsidP="00E25D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7617BE"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  <w:t>0.61</w:t>
            </w:r>
          </w:p>
        </w:tc>
        <w:tc>
          <w:tcPr>
            <w:tcW w:w="1587" w:type="dxa"/>
            <w:vAlign w:val="center"/>
            <w:hideMark/>
          </w:tcPr>
          <w:p w14:paraId="4937F23A" w14:textId="77777777" w:rsidR="00006522" w:rsidRPr="007617BE" w:rsidRDefault="00006522" w:rsidP="00E25D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7617BE"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  <w:t>0.58</w:t>
            </w:r>
          </w:p>
        </w:tc>
        <w:tc>
          <w:tcPr>
            <w:tcW w:w="1587" w:type="dxa"/>
            <w:vAlign w:val="center"/>
            <w:hideMark/>
          </w:tcPr>
          <w:p w14:paraId="02546C99" w14:textId="77777777" w:rsidR="00006522" w:rsidRPr="007617BE" w:rsidRDefault="00006522" w:rsidP="00E25D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7617BE"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  <w:t>0.59</w:t>
            </w:r>
          </w:p>
        </w:tc>
      </w:tr>
      <w:tr w:rsidR="00006522" w:rsidRPr="007617BE" w14:paraId="6F9BB9CA" w14:textId="77777777" w:rsidTr="00E25D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Align w:val="center"/>
            <w:hideMark/>
          </w:tcPr>
          <w:p w14:paraId="7AC372F3" w14:textId="77777777" w:rsidR="00006522" w:rsidRPr="007617BE" w:rsidRDefault="00006522" w:rsidP="00E25DFD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7617BE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es-ES"/>
              </w:rPr>
              <w:t>AL133</w:t>
            </w:r>
          </w:p>
        </w:tc>
        <w:tc>
          <w:tcPr>
            <w:tcW w:w="1587" w:type="dxa"/>
            <w:vAlign w:val="center"/>
            <w:hideMark/>
          </w:tcPr>
          <w:p w14:paraId="371DDC93" w14:textId="77777777" w:rsidR="00006522" w:rsidRPr="007617BE" w:rsidRDefault="00006522" w:rsidP="00E25D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7617BE"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  <w:t>0.57</w:t>
            </w:r>
          </w:p>
        </w:tc>
        <w:tc>
          <w:tcPr>
            <w:tcW w:w="1587" w:type="dxa"/>
            <w:vAlign w:val="center"/>
            <w:hideMark/>
          </w:tcPr>
          <w:p w14:paraId="0FA3B677" w14:textId="77777777" w:rsidR="00006522" w:rsidRPr="007617BE" w:rsidRDefault="00006522" w:rsidP="00E25D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7617BE"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  <w:t>0.57</w:t>
            </w:r>
          </w:p>
        </w:tc>
        <w:tc>
          <w:tcPr>
            <w:tcW w:w="1587" w:type="dxa"/>
            <w:vAlign w:val="center"/>
            <w:hideMark/>
          </w:tcPr>
          <w:p w14:paraId="169BBC83" w14:textId="77777777" w:rsidR="00006522" w:rsidRPr="007617BE" w:rsidRDefault="00006522" w:rsidP="00E25D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</w:pPr>
            <w:r w:rsidRPr="007617BE">
              <w:rPr>
                <w:rFonts w:asciiTheme="minorHAnsi" w:hAnsiTheme="minorHAnsi" w:cstheme="minorHAnsi"/>
                <w:color w:val="000000"/>
                <w:sz w:val="20"/>
                <w:szCs w:val="20"/>
                <w:lang w:eastAsia="es-ES"/>
              </w:rPr>
              <w:t>0.57</w:t>
            </w:r>
          </w:p>
        </w:tc>
      </w:tr>
    </w:tbl>
    <w:p w14:paraId="4433702C" w14:textId="77777777" w:rsidR="00006522" w:rsidRPr="007617BE" w:rsidRDefault="00006522" w:rsidP="00006522">
      <w:pPr>
        <w:jc w:val="both"/>
        <w:rPr>
          <w:rFonts w:asciiTheme="minorHAnsi" w:hAnsiTheme="minorHAnsi" w:cstheme="minorHAnsi"/>
          <w:color w:val="000000"/>
          <w:sz w:val="20"/>
          <w:szCs w:val="20"/>
          <w:lang w:eastAsia="es-ES"/>
        </w:rPr>
      </w:pPr>
    </w:p>
    <w:p w14:paraId="04631025" w14:textId="1DBF15E1" w:rsidR="00006522" w:rsidRPr="007617BE" w:rsidRDefault="00006522" w:rsidP="00006522">
      <w:pPr>
        <w:jc w:val="both"/>
        <w:rPr>
          <w:rFonts w:asciiTheme="minorHAnsi" w:hAnsiTheme="minorHAnsi" w:cstheme="minorHAnsi"/>
          <w:color w:val="000000"/>
          <w:sz w:val="20"/>
          <w:szCs w:val="20"/>
          <w:lang w:eastAsia="es-ES"/>
        </w:rPr>
      </w:pPr>
    </w:p>
    <w:sectPr w:rsidR="00006522" w:rsidRPr="007617B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6522"/>
    <w:rsid w:val="00006522"/>
    <w:rsid w:val="00351FB6"/>
    <w:rsid w:val="00883B9C"/>
    <w:rsid w:val="00C10548"/>
    <w:rsid w:val="00C306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9C1E3A"/>
  <w15:chartTrackingRefBased/>
  <w15:docId w15:val="{445F24E0-8F3D-854D-97FB-4AB98C113A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6522"/>
    <w:pPr>
      <w:spacing w:after="0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652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652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652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A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652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A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652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A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652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A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652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A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652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A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652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A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65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65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65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65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65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65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65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65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65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652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065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652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A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065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652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A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065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6522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A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065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65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A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65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6522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41"/>
    <w:rsid w:val="00006522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0</Words>
  <Characters>516</Characters>
  <Application>Microsoft Office Word</Application>
  <DocSecurity>0</DocSecurity>
  <Lines>4</Lines>
  <Paragraphs>1</Paragraphs>
  <ScaleCrop>false</ScaleCrop>
  <Company/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Laura Melado Vidales</dc:creator>
  <cp:keywords/>
  <dc:description/>
  <cp:lastModifiedBy>Dr.Laura Melado Vidales</cp:lastModifiedBy>
  <cp:revision>3</cp:revision>
  <dcterms:created xsi:type="dcterms:W3CDTF">2024-09-19T10:46:00Z</dcterms:created>
  <dcterms:modified xsi:type="dcterms:W3CDTF">2024-10-07T03:35:00Z</dcterms:modified>
</cp:coreProperties>
</file>